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6D7" w:rsidRPr="007066D7" w:rsidRDefault="007066D7" w:rsidP="007066D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708"/>
        <w:gridCol w:w="709"/>
        <w:gridCol w:w="709"/>
        <w:gridCol w:w="709"/>
        <w:gridCol w:w="708"/>
        <w:gridCol w:w="567"/>
        <w:gridCol w:w="567"/>
        <w:gridCol w:w="567"/>
        <w:gridCol w:w="567"/>
        <w:gridCol w:w="567"/>
        <w:gridCol w:w="567"/>
      </w:tblGrid>
      <w:tr w:rsidR="007066D7" w:rsidRPr="007066D7" w:rsidTr="00741459">
        <w:trPr>
          <w:trHeight w:val="255"/>
        </w:trPr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ystem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Probability distribution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bserved transitions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MD statisti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n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-IS1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-IS2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-out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-sol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-4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dim_p1Ht </w:t>
            </w:r>
            <w:proofErr w:type="spellStart"/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nb</w:t>
            </w:r>
            <w:proofErr w:type="spellEnd"/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7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2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8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m_p1Ht I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5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6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dim_p1hT </w:t>
            </w:r>
            <w:proofErr w:type="spellStart"/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n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97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m_p1hT I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7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dim_p2Ht </w:t>
            </w:r>
            <w:proofErr w:type="spellStart"/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n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61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m_p2Ht I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6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dim_p2hT </w:t>
            </w:r>
            <w:proofErr w:type="spellStart"/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n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97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m_p2hT I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65</w:t>
            </w:r>
          </w:p>
        </w:tc>
      </w:tr>
      <w:tr w:rsidR="007066D7" w:rsidRPr="007066D7" w:rsidTr="00741459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6D7" w:rsidRPr="007066D7" w:rsidRDefault="007066D7" w:rsidP="007066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066D7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</w:t>
            </w:r>
          </w:p>
        </w:tc>
      </w:tr>
    </w:tbl>
    <w:p w:rsidR="007066D7" w:rsidRPr="007066D7" w:rsidRDefault="007066D7" w:rsidP="007066D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16A7E" w:rsidRDefault="00B16A7E">
      <w:bookmarkStart w:id="0" w:name="_GoBack"/>
      <w:bookmarkEnd w:id="0"/>
    </w:p>
    <w:sectPr w:rsidR="00B1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6D7"/>
    <w:rsid w:val="007066D7"/>
    <w:rsid w:val="00B1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F17E9-1393-45BF-B483-5EAE02CC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ef Hritz</dc:creator>
  <cp:keywords/>
  <dc:description/>
  <cp:lastModifiedBy>Jozef Hritz</cp:lastModifiedBy>
  <cp:revision>1</cp:revision>
  <dcterms:created xsi:type="dcterms:W3CDTF">2017-06-23T13:01:00Z</dcterms:created>
  <dcterms:modified xsi:type="dcterms:W3CDTF">2017-06-23T13:02:00Z</dcterms:modified>
</cp:coreProperties>
</file>